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B3A2B" w14:textId="23226FA5" w:rsidR="00177CF9" w:rsidRPr="00BE5DF6" w:rsidRDefault="00177CF9" w:rsidP="00730F90">
      <w:pPr>
        <w:spacing w:after="0"/>
        <w:rPr>
          <w:rFonts w:ascii="Times New Roman" w:hAnsi="Times New Roman"/>
          <w:b/>
          <w:sz w:val="24"/>
          <w:szCs w:val="24"/>
        </w:rPr>
      </w:pPr>
      <w:r w:rsidRPr="00BE5DF6">
        <w:rPr>
          <w:rFonts w:ascii="Times New Roman" w:hAnsi="Times New Roman"/>
          <w:b/>
          <w:sz w:val="24"/>
          <w:szCs w:val="24"/>
        </w:rPr>
        <w:t xml:space="preserve">Themes and their sample quotes for </w:t>
      </w:r>
      <w:r w:rsidR="00D81754" w:rsidRPr="00BE5DF6">
        <w:rPr>
          <w:rFonts w:ascii="Times New Roman" w:hAnsi="Times New Roman"/>
          <w:b/>
          <w:sz w:val="24"/>
          <w:szCs w:val="24"/>
        </w:rPr>
        <w:t xml:space="preserve">rewards family caregiver derived from </w:t>
      </w:r>
      <w:r w:rsidRPr="00BE5DF6">
        <w:rPr>
          <w:rFonts w:ascii="Times New Roman" w:hAnsi="Times New Roman"/>
          <w:b/>
          <w:sz w:val="24"/>
          <w:szCs w:val="24"/>
        </w:rPr>
        <w:t xml:space="preserve">providing care to </w:t>
      </w:r>
      <w:r w:rsidR="00193BA8" w:rsidRPr="00BE5DF6">
        <w:rPr>
          <w:rFonts w:ascii="Times New Roman" w:hAnsi="Times New Roman"/>
          <w:b/>
          <w:sz w:val="24"/>
          <w:szCs w:val="24"/>
        </w:rPr>
        <w:t>their care recipients</w:t>
      </w:r>
    </w:p>
    <w:tbl>
      <w:tblPr>
        <w:tblW w:w="13529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3"/>
        <w:gridCol w:w="2105"/>
        <w:gridCol w:w="2062"/>
        <w:gridCol w:w="7259"/>
      </w:tblGrid>
      <w:tr w:rsidR="00A00942" w:rsidRPr="00BE5DF6" w14:paraId="6AE02A1F" w14:textId="77777777" w:rsidTr="00A00942">
        <w:trPr>
          <w:trHeight w:val="267"/>
        </w:trPr>
        <w:tc>
          <w:tcPr>
            <w:tcW w:w="2103" w:type="dxa"/>
            <w:shd w:val="clear" w:color="auto" w:fill="auto"/>
          </w:tcPr>
          <w:p w14:paraId="44052303" w14:textId="373B8982" w:rsidR="00A00942" w:rsidRPr="00BE5DF6" w:rsidRDefault="00A00942" w:rsidP="00730F90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E5DF6">
              <w:rPr>
                <w:rFonts w:ascii="Times New Roman" w:hAnsi="Times New Roman"/>
                <w:b/>
                <w:bCs/>
                <w:sz w:val="24"/>
                <w:szCs w:val="24"/>
              </w:rPr>
              <w:t>Themes</w:t>
            </w:r>
          </w:p>
        </w:tc>
        <w:tc>
          <w:tcPr>
            <w:tcW w:w="2105" w:type="dxa"/>
            <w:shd w:val="clear" w:color="auto" w:fill="auto"/>
          </w:tcPr>
          <w:p w14:paraId="141CF04D" w14:textId="3C2BBB26" w:rsidR="00A00942" w:rsidRPr="00BE5DF6" w:rsidRDefault="00A00942" w:rsidP="00730F90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E5DF6">
              <w:rPr>
                <w:rFonts w:ascii="Times New Roman" w:hAnsi="Times New Roman"/>
                <w:b/>
                <w:bCs/>
                <w:sz w:val="24"/>
                <w:szCs w:val="24"/>
              </w:rPr>
              <w:t>Categories</w:t>
            </w:r>
          </w:p>
        </w:tc>
        <w:tc>
          <w:tcPr>
            <w:tcW w:w="2062" w:type="dxa"/>
            <w:shd w:val="clear" w:color="auto" w:fill="auto"/>
          </w:tcPr>
          <w:p w14:paraId="353B7504" w14:textId="6CA65B39" w:rsidR="00A00942" w:rsidRPr="00BE5DF6" w:rsidRDefault="00A00942" w:rsidP="00730F9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E5DF6">
              <w:rPr>
                <w:rFonts w:ascii="Times New Roman" w:hAnsi="Times New Roman"/>
                <w:b/>
                <w:bCs/>
                <w:sz w:val="24"/>
                <w:szCs w:val="24"/>
              </w:rPr>
              <w:t>Subcategories</w:t>
            </w:r>
          </w:p>
        </w:tc>
        <w:tc>
          <w:tcPr>
            <w:tcW w:w="7259" w:type="dxa"/>
            <w:shd w:val="clear" w:color="auto" w:fill="auto"/>
          </w:tcPr>
          <w:p w14:paraId="4504F963" w14:textId="2B7F0F41" w:rsidR="00A00942" w:rsidRPr="00BE5DF6" w:rsidRDefault="00A00942" w:rsidP="00730F90">
            <w:pPr>
              <w:pStyle w:val="NoSpacing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BE5DF6">
              <w:rPr>
                <w:rFonts w:ascii="Times New Roman" w:hAnsi="Times New Roman"/>
                <w:b/>
                <w:sz w:val="24"/>
                <w:szCs w:val="24"/>
              </w:rPr>
              <w:t>Sample of significant statements</w:t>
            </w:r>
          </w:p>
        </w:tc>
      </w:tr>
      <w:tr w:rsidR="00A00942" w:rsidRPr="00BE5DF6" w14:paraId="2A090292" w14:textId="77777777" w:rsidTr="00A00942">
        <w:trPr>
          <w:trHeight w:val="2177"/>
        </w:trPr>
        <w:tc>
          <w:tcPr>
            <w:tcW w:w="2103" w:type="dxa"/>
            <w:shd w:val="clear" w:color="auto" w:fill="auto"/>
          </w:tcPr>
          <w:p w14:paraId="4C36E6ED" w14:textId="598742A3" w:rsidR="00A00942" w:rsidRPr="00BE5DF6" w:rsidRDefault="00A00942" w:rsidP="00730F9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E5DF6">
              <w:rPr>
                <w:rFonts w:ascii="Times New Roman" w:hAnsi="Times New Roman"/>
                <w:sz w:val="24"/>
                <w:szCs w:val="24"/>
              </w:rPr>
              <w:t>Tangible rewards</w:t>
            </w:r>
            <w:r w:rsidR="00716C93" w:rsidRPr="00BE5DF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16C93" w:rsidRPr="00BE5DF6">
              <w:rPr>
                <w:rFonts w:ascii="Times New Roman" w:hAnsi="Times New Roman"/>
                <w:bCs/>
                <w:sz w:val="24"/>
                <w:szCs w:val="24"/>
              </w:rPr>
              <w:t>derived from providing care to their care recipients</w:t>
            </w:r>
          </w:p>
        </w:tc>
        <w:tc>
          <w:tcPr>
            <w:tcW w:w="2105" w:type="dxa"/>
            <w:shd w:val="clear" w:color="auto" w:fill="auto"/>
          </w:tcPr>
          <w:p w14:paraId="714601E3" w14:textId="5679DCE3" w:rsidR="00A00942" w:rsidRPr="00BE5DF6" w:rsidRDefault="00A00942" w:rsidP="00730F90">
            <w:pPr>
              <w:pStyle w:val="NoSpacing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BE5DF6">
              <w:rPr>
                <w:rFonts w:ascii="Times New Roman" w:hAnsi="Times New Roman"/>
                <w:bCs/>
                <w:iCs/>
                <w:sz w:val="24"/>
                <w:szCs w:val="24"/>
              </w:rPr>
              <w:t>Gifts</w:t>
            </w:r>
            <w:r w:rsidR="00341AA1" w:rsidRPr="00BE5DF6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received from care recipients, relatives</w:t>
            </w:r>
            <w:r w:rsidR="00F767AE" w:rsidRPr="00BE5DF6">
              <w:rPr>
                <w:rFonts w:ascii="Times New Roman" w:hAnsi="Times New Roman"/>
                <w:bCs/>
                <w:iCs/>
                <w:sz w:val="24"/>
                <w:szCs w:val="24"/>
              </w:rPr>
              <w:t>, friends,</w:t>
            </w:r>
            <w:r w:rsidR="00341AA1" w:rsidRPr="00BE5DF6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and </w:t>
            </w:r>
            <w:r w:rsidR="00201FD5" w:rsidRPr="00BE5DF6">
              <w:rPr>
                <w:rFonts w:ascii="Times New Roman" w:hAnsi="Times New Roman"/>
                <w:bCs/>
                <w:iCs/>
                <w:sz w:val="24"/>
                <w:szCs w:val="24"/>
              </w:rPr>
              <w:t>church</w:t>
            </w:r>
          </w:p>
        </w:tc>
        <w:tc>
          <w:tcPr>
            <w:tcW w:w="2062" w:type="dxa"/>
            <w:shd w:val="clear" w:color="auto" w:fill="auto"/>
          </w:tcPr>
          <w:p w14:paraId="25C361F8" w14:textId="110D6D3F" w:rsidR="00A00942" w:rsidRPr="00BE5DF6" w:rsidRDefault="00A00942" w:rsidP="00730F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E5DF6">
              <w:rPr>
                <w:rFonts w:ascii="Times New Roman" w:hAnsi="Times New Roman"/>
                <w:sz w:val="24"/>
                <w:szCs w:val="24"/>
              </w:rPr>
              <w:t>Cash</w:t>
            </w:r>
            <w:r w:rsidR="00F767AE" w:rsidRPr="00BE5DF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846CD" w:rsidRPr="00BE5DF6">
              <w:rPr>
                <w:rFonts w:ascii="Times New Roman" w:hAnsi="Times New Roman"/>
                <w:sz w:val="24"/>
                <w:szCs w:val="24"/>
              </w:rPr>
              <w:t>gifts received from care recipients, relatives and church</w:t>
            </w:r>
          </w:p>
        </w:tc>
        <w:tc>
          <w:tcPr>
            <w:tcW w:w="7259" w:type="dxa"/>
            <w:shd w:val="clear" w:color="auto" w:fill="auto"/>
          </w:tcPr>
          <w:p w14:paraId="7BE96450" w14:textId="540F6DCF" w:rsidR="00A00942" w:rsidRDefault="00A00942" w:rsidP="00730F9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E5DF6">
              <w:rPr>
                <w:rFonts w:ascii="Times New Roman" w:hAnsi="Times New Roman"/>
                <w:i/>
                <w:sz w:val="24"/>
                <w:szCs w:val="24"/>
              </w:rPr>
              <w:t>“Due to the care I provide to my mum, the church we attend sometimes gives me money to motivate me to continue to provide care to her.”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5206DD">
              <w:rPr>
                <w:rFonts w:ascii="Times New Roman" w:hAnsi="Times New Roman"/>
                <w:sz w:val="24"/>
                <w:szCs w:val="24"/>
              </w:rPr>
              <w:t>R11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6EF47470" w14:textId="3323EF83" w:rsidR="00E52DC2" w:rsidRPr="00BE5DF6" w:rsidRDefault="00E52DC2" w:rsidP="00730F9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E5DF6">
              <w:rPr>
                <w:rFonts w:ascii="Times New Roman" w:hAnsi="Times New Roman"/>
                <w:i/>
                <w:sz w:val="24"/>
                <w:szCs w:val="24"/>
              </w:rPr>
              <w:t>“There are times she [care recipient] helps me pay my children school fees.”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>27)</w:t>
            </w:r>
          </w:p>
          <w:p w14:paraId="53922E5A" w14:textId="48B019CE" w:rsidR="00A00942" w:rsidRPr="00BE5DF6" w:rsidRDefault="00A00942" w:rsidP="00E52DC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E5DF6">
              <w:rPr>
                <w:rFonts w:ascii="Times New Roman" w:hAnsi="Times New Roman"/>
                <w:i/>
                <w:sz w:val="24"/>
                <w:szCs w:val="24"/>
              </w:rPr>
              <w:t>“Sometimes when I am ‘broke’, my mum supports me financially.”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7065B7">
              <w:rPr>
                <w:rFonts w:ascii="Times New Roman" w:hAnsi="Times New Roman"/>
                <w:sz w:val="24"/>
                <w:szCs w:val="24"/>
              </w:rPr>
              <w:t>R</w:t>
            </w:r>
            <w:r w:rsidR="00D26798">
              <w:rPr>
                <w:rFonts w:ascii="Times New Roman" w:hAnsi="Times New Roman"/>
                <w:sz w:val="24"/>
                <w:szCs w:val="24"/>
              </w:rPr>
              <w:t>31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00942" w:rsidRPr="00BE5DF6" w14:paraId="5E49BD15" w14:textId="77777777" w:rsidTr="00456E81">
        <w:trPr>
          <w:trHeight w:val="3050"/>
        </w:trPr>
        <w:tc>
          <w:tcPr>
            <w:tcW w:w="2103" w:type="dxa"/>
            <w:shd w:val="clear" w:color="auto" w:fill="auto"/>
          </w:tcPr>
          <w:p w14:paraId="41D285FB" w14:textId="77777777" w:rsidR="00A00942" w:rsidRPr="00BE5DF6" w:rsidRDefault="00A00942" w:rsidP="00730F9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5" w:type="dxa"/>
            <w:shd w:val="clear" w:color="auto" w:fill="auto"/>
          </w:tcPr>
          <w:p w14:paraId="446AD74F" w14:textId="77777777" w:rsidR="00A00942" w:rsidRPr="00BE5DF6" w:rsidRDefault="00A00942" w:rsidP="00730F9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</w:tcPr>
          <w:p w14:paraId="51D2C578" w14:textId="5067ECD8" w:rsidR="00A00942" w:rsidRPr="00BE5DF6" w:rsidRDefault="00A00942" w:rsidP="00730F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E5DF6">
              <w:rPr>
                <w:rFonts w:ascii="Times New Roman" w:hAnsi="Times New Roman"/>
                <w:sz w:val="24"/>
                <w:szCs w:val="24"/>
              </w:rPr>
              <w:t>In-kind</w:t>
            </w:r>
            <w:r w:rsidR="00C4372E" w:rsidRPr="00BE5DF6">
              <w:rPr>
                <w:rFonts w:ascii="Times New Roman" w:hAnsi="Times New Roman"/>
                <w:sz w:val="24"/>
                <w:szCs w:val="24"/>
              </w:rPr>
              <w:t xml:space="preserve"> gifts </w:t>
            </w:r>
            <w:r w:rsidR="003E1438" w:rsidRPr="00BE5DF6">
              <w:rPr>
                <w:rFonts w:ascii="Times New Roman" w:hAnsi="Times New Roman"/>
                <w:sz w:val="24"/>
                <w:szCs w:val="24"/>
              </w:rPr>
              <w:t>received from care recipients, relatives, and friends</w:t>
            </w:r>
          </w:p>
        </w:tc>
        <w:tc>
          <w:tcPr>
            <w:tcW w:w="7259" w:type="dxa"/>
            <w:shd w:val="clear" w:color="auto" w:fill="auto"/>
          </w:tcPr>
          <w:p w14:paraId="2A6D67AB" w14:textId="5A931E18" w:rsidR="00A00942" w:rsidRPr="00BE5DF6" w:rsidRDefault="00A00942" w:rsidP="00730F9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5DF6">
              <w:rPr>
                <w:rFonts w:ascii="Times New Roman" w:hAnsi="Times New Roman"/>
                <w:i/>
                <w:sz w:val="24"/>
                <w:szCs w:val="24"/>
              </w:rPr>
              <w:t>“I sometimes get some provisions due to the care I provide for my mum.”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A37DCB">
              <w:rPr>
                <w:rFonts w:ascii="Times New Roman" w:hAnsi="Times New Roman"/>
                <w:sz w:val="24"/>
                <w:szCs w:val="24"/>
              </w:rPr>
              <w:t>R11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182FEFCA" w14:textId="77777777" w:rsidR="00A00942" w:rsidRPr="00BE5DF6" w:rsidRDefault="00A00942" w:rsidP="00730F9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61A4071F" w14:textId="31525B05" w:rsidR="00A00942" w:rsidRDefault="00A00942" w:rsidP="00730F90">
            <w:pPr>
              <w:pStyle w:val="NoSpacing"/>
              <w:spacing w:after="2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5DF6">
              <w:rPr>
                <w:rFonts w:ascii="Times New Roman" w:hAnsi="Times New Roman"/>
                <w:i/>
                <w:sz w:val="24"/>
                <w:szCs w:val="24"/>
              </w:rPr>
              <w:t>“She [care recipient] gives me rice, oil, biscuit and exercise books for my children.”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3341AC">
              <w:rPr>
                <w:rFonts w:ascii="Times New Roman" w:hAnsi="Times New Roman"/>
                <w:sz w:val="24"/>
                <w:szCs w:val="24"/>
              </w:rPr>
              <w:t>R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>27)</w:t>
            </w:r>
          </w:p>
          <w:p w14:paraId="5CD0A74B" w14:textId="77777777" w:rsidR="006B4518" w:rsidRPr="00BE5DF6" w:rsidRDefault="006B4518" w:rsidP="006B4518">
            <w:pPr>
              <w:pStyle w:val="NoSpacing"/>
              <w:spacing w:after="2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5DF6">
              <w:rPr>
                <w:rFonts w:ascii="Times New Roman" w:hAnsi="Times New Roman"/>
                <w:i/>
                <w:sz w:val="24"/>
                <w:szCs w:val="24"/>
              </w:rPr>
              <w:t xml:space="preserve">“I come [to the care recipient] for milk, provisions, bread, and other </w:t>
            </w:r>
            <w:r w:rsidRPr="00BE5DF6">
              <w:rPr>
                <w:rFonts w:ascii="Times New Roman" w:hAnsi="Times New Roman"/>
                <w:i/>
                <w:noProof/>
                <w:sz w:val="24"/>
                <w:szCs w:val="24"/>
              </w:rPr>
              <w:t>supplies</w:t>
            </w:r>
            <w:r w:rsidRPr="00BE5DF6">
              <w:rPr>
                <w:rFonts w:ascii="Times New Roman" w:hAnsi="Times New Roman"/>
                <w:i/>
                <w:sz w:val="24"/>
                <w:szCs w:val="24"/>
              </w:rPr>
              <w:t>. When she has food, she gives me.”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R29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1DEE6948" w14:textId="06AFCD2A" w:rsidR="00A00942" w:rsidRPr="00BE5DF6" w:rsidRDefault="00A00942" w:rsidP="00730F90">
            <w:pPr>
              <w:pStyle w:val="NoSpacing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BE5DF6">
              <w:rPr>
                <w:rFonts w:ascii="Times New Roman" w:hAnsi="Times New Roman"/>
                <w:i/>
                <w:sz w:val="24"/>
                <w:szCs w:val="24"/>
              </w:rPr>
              <w:t xml:space="preserve">“I have received some gifts from friends and family members due to the </w:t>
            </w:r>
            <w:r w:rsidRPr="00BE5DF6">
              <w:rPr>
                <w:rFonts w:ascii="Times New Roman" w:hAnsi="Times New Roman"/>
                <w:i/>
                <w:noProof/>
                <w:sz w:val="24"/>
                <w:szCs w:val="24"/>
              </w:rPr>
              <w:t>care</w:t>
            </w:r>
            <w:r w:rsidRPr="00BE5DF6">
              <w:rPr>
                <w:rFonts w:ascii="Times New Roman" w:hAnsi="Times New Roman"/>
                <w:i/>
                <w:sz w:val="24"/>
                <w:szCs w:val="24"/>
              </w:rPr>
              <w:t xml:space="preserve"> I provide for my mum.”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456E81">
              <w:rPr>
                <w:rFonts w:ascii="Times New Roman" w:hAnsi="Times New Roman"/>
                <w:sz w:val="24"/>
                <w:szCs w:val="24"/>
              </w:rPr>
              <w:t>R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>31)</w:t>
            </w:r>
          </w:p>
        </w:tc>
      </w:tr>
      <w:tr w:rsidR="00A00942" w:rsidRPr="00BE5DF6" w14:paraId="02EE8098" w14:textId="77777777" w:rsidTr="00A00942">
        <w:trPr>
          <w:trHeight w:val="1295"/>
        </w:trPr>
        <w:tc>
          <w:tcPr>
            <w:tcW w:w="2103" w:type="dxa"/>
            <w:shd w:val="clear" w:color="auto" w:fill="auto"/>
          </w:tcPr>
          <w:p w14:paraId="4AACDB79" w14:textId="77777777" w:rsidR="00A00942" w:rsidRPr="00BE5DF6" w:rsidRDefault="00A00942" w:rsidP="00730F9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5" w:type="dxa"/>
            <w:shd w:val="clear" w:color="auto" w:fill="auto"/>
          </w:tcPr>
          <w:p w14:paraId="646C9057" w14:textId="77777777" w:rsidR="00A00942" w:rsidRPr="00BE5DF6" w:rsidRDefault="00A00942" w:rsidP="00730F9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</w:tcPr>
          <w:p w14:paraId="33EA3C36" w14:textId="72CC3069" w:rsidR="00A00942" w:rsidRPr="00BE5DF6" w:rsidRDefault="00A00942" w:rsidP="00730F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E5DF6">
              <w:rPr>
                <w:rFonts w:ascii="Times New Roman" w:hAnsi="Times New Roman"/>
                <w:sz w:val="24"/>
                <w:szCs w:val="24"/>
              </w:rPr>
              <w:t>Real estate</w:t>
            </w:r>
            <w:r w:rsidR="003062D2" w:rsidRPr="00BE5DF6">
              <w:rPr>
                <w:rFonts w:ascii="Times New Roman" w:hAnsi="Times New Roman"/>
                <w:sz w:val="24"/>
                <w:szCs w:val="24"/>
              </w:rPr>
              <w:t xml:space="preserve"> received from care recipient </w:t>
            </w:r>
          </w:p>
        </w:tc>
        <w:tc>
          <w:tcPr>
            <w:tcW w:w="7259" w:type="dxa"/>
            <w:shd w:val="clear" w:color="auto" w:fill="auto"/>
          </w:tcPr>
          <w:p w14:paraId="5AF7012C" w14:textId="50F4D3D8" w:rsidR="00661286" w:rsidRDefault="00661286" w:rsidP="00730F90">
            <w:pPr>
              <w:spacing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E5DF6">
              <w:rPr>
                <w:rFonts w:ascii="Times New Roman" w:hAnsi="Times New Roman"/>
                <w:i/>
                <w:sz w:val="24"/>
                <w:szCs w:val="24"/>
              </w:rPr>
              <w:t xml:space="preserve">“I have a room [in our family house] and it is because of the care I provide to her.” 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R9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3C14BEF5" w14:textId="5B6FDDA8" w:rsidR="00A00942" w:rsidRPr="00BE5DF6" w:rsidRDefault="00A00942" w:rsidP="00661286">
            <w:pPr>
              <w:spacing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E5DF6">
              <w:rPr>
                <w:rFonts w:ascii="Times New Roman" w:hAnsi="Times New Roman"/>
                <w:i/>
                <w:sz w:val="24"/>
                <w:szCs w:val="24"/>
              </w:rPr>
              <w:t xml:space="preserve">“He [care recipient] has given me a piece of land in </w:t>
            </w:r>
            <w:proofErr w:type="spellStart"/>
            <w:r w:rsidRPr="00BE5DF6">
              <w:rPr>
                <w:rFonts w:ascii="Times New Roman" w:hAnsi="Times New Roman"/>
                <w:i/>
                <w:sz w:val="24"/>
                <w:szCs w:val="24"/>
              </w:rPr>
              <w:t>Kokrobite</w:t>
            </w:r>
            <w:proofErr w:type="spellEnd"/>
            <w:r w:rsidRPr="00BE5DF6">
              <w:rPr>
                <w:rFonts w:ascii="Times New Roman" w:hAnsi="Times New Roman"/>
                <w:i/>
                <w:sz w:val="24"/>
                <w:szCs w:val="24"/>
              </w:rPr>
              <w:t xml:space="preserve"> to build a house. He has been pressuring me to build on it but the challenge is money.”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ED70EE">
              <w:rPr>
                <w:rFonts w:ascii="Times New Roman" w:hAnsi="Times New Roman"/>
                <w:sz w:val="24"/>
                <w:szCs w:val="24"/>
              </w:rPr>
              <w:t>R18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00942" w:rsidRPr="00BE5DF6" w14:paraId="75E7ED39" w14:textId="77777777" w:rsidTr="00EE220E">
        <w:trPr>
          <w:trHeight w:val="3140"/>
        </w:trPr>
        <w:tc>
          <w:tcPr>
            <w:tcW w:w="2103" w:type="dxa"/>
            <w:shd w:val="clear" w:color="auto" w:fill="auto"/>
          </w:tcPr>
          <w:p w14:paraId="1A89D54B" w14:textId="64B48BE5" w:rsidR="00A00942" w:rsidRPr="00BE5DF6" w:rsidRDefault="00A00942" w:rsidP="00730F9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E5DF6">
              <w:rPr>
                <w:rFonts w:ascii="Times New Roman" w:hAnsi="Times New Roman"/>
                <w:sz w:val="24"/>
                <w:szCs w:val="24"/>
              </w:rPr>
              <w:lastRenderedPageBreak/>
              <w:t>Intangible rewards</w:t>
            </w:r>
            <w:r w:rsidR="00716C93" w:rsidRPr="00BE5DF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16C93" w:rsidRPr="00BE5DF6">
              <w:rPr>
                <w:rFonts w:ascii="Times New Roman" w:hAnsi="Times New Roman"/>
                <w:bCs/>
                <w:sz w:val="24"/>
                <w:szCs w:val="24"/>
              </w:rPr>
              <w:t>derived from providing care to their care recipients</w:t>
            </w:r>
          </w:p>
        </w:tc>
        <w:tc>
          <w:tcPr>
            <w:tcW w:w="2105" w:type="dxa"/>
            <w:shd w:val="clear" w:color="auto" w:fill="auto"/>
          </w:tcPr>
          <w:p w14:paraId="34C85219" w14:textId="1729503A" w:rsidR="00A00942" w:rsidRPr="00BE5DF6" w:rsidRDefault="00A00942" w:rsidP="00730F9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E5DF6">
              <w:rPr>
                <w:rFonts w:ascii="Times New Roman" w:hAnsi="Times New Roman"/>
                <w:sz w:val="24"/>
                <w:szCs w:val="24"/>
              </w:rPr>
              <w:t>Blessings</w:t>
            </w:r>
            <w:r w:rsidR="00811D6A" w:rsidRPr="00BE5DF6">
              <w:rPr>
                <w:rFonts w:ascii="Times New Roman" w:hAnsi="Times New Roman"/>
                <w:sz w:val="24"/>
                <w:szCs w:val="24"/>
              </w:rPr>
              <w:t xml:space="preserve"> from God due to providing care</w:t>
            </w:r>
          </w:p>
        </w:tc>
        <w:tc>
          <w:tcPr>
            <w:tcW w:w="2062" w:type="dxa"/>
            <w:shd w:val="clear" w:color="auto" w:fill="auto"/>
          </w:tcPr>
          <w:p w14:paraId="0402573C" w14:textId="77777777" w:rsidR="00A00942" w:rsidRPr="00BE5DF6" w:rsidRDefault="00A00942" w:rsidP="00730F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59" w:type="dxa"/>
            <w:shd w:val="clear" w:color="auto" w:fill="auto"/>
          </w:tcPr>
          <w:p w14:paraId="33CBCB66" w14:textId="32278FF9" w:rsidR="00A00942" w:rsidRDefault="00A00942" w:rsidP="00730F9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5DF6">
              <w:rPr>
                <w:rFonts w:ascii="Times New Roman" w:hAnsi="Times New Roman"/>
                <w:i/>
                <w:sz w:val="24"/>
                <w:szCs w:val="24"/>
              </w:rPr>
              <w:t xml:space="preserve">“All the time, I am being delivered. Like the other time, a tragedy occurred, a serious one. The shop that you see over there [participant pointed to a shop], I hope you have seen the violet shop? We just rebuilt it. It collapsed and I was inside it. Two vehicles crushed and entered it. It even hit me but by the Grace of God, nothing happened to me. So you see, the good things that I do, the good that I use to do to people, you see that the blessing is following me”. 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>(</w:t>
            </w:r>
            <w:r w:rsidR="0091632D">
              <w:rPr>
                <w:rFonts w:ascii="Times New Roman" w:hAnsi="Times New Roman"/>
                <w:sz w:val="24"/>
                <w:szCs w:val="24"/>
              </w:rPr>
              <w:t>R4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32CB1B59" w14:textId="77777777" w:rsidR="00196CBA" w:rsidRDefault="00196CBA" w:rsidP="00730F9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68D95D94" w14:textId="34E501A5" w:rsidR="00196CBA" w:rsidRPr="00BE5DF6" w:rsidRDefault="00196CBA" w:rsidP="00196CBA">
            <w:pPr>
              <w:spacing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E5DF6">
              <w:rPr>
                <w:rFonts w:ascii="Times New Roman" w:hAnsi="Times New Roman"/>
                <w:i/>
                <w:sz w:val="24"/>
                <w:szCs w:val="24"/>
              </w:rPr>
              <w:t>“Since I started providing care for my mum, I have never lacked anything. The Good Lord blesses me and sees to it that we never lack anything that we need.”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R5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00942" w:rsidRPr="00BE5DF6" w14:paraId="066F1B14" w14:textId="77777777" w:rsidTr="00A00942">
        <w:trPr>
          <w:trHeight w:val="818"/>
        </w:trPr>
        <w:tc>
          <w:tcPr>
            <w:tcW w:w="2103" w:type="dxa"/>
            <w:shd w:val="clear" w:color="auto" w:fill="auto"/>
          </w:tcPr>
          <w:p w14:paraId="31F7C9CD" w14:textId="77777777" w:rsidR="00A00942" w:rsidRPr="00BE5DF6" w:rsidRDefault="00A00942" w:rsidP="00730F9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5" w:type="dxa"/>
            <w:shd w:val="clear" w:color="auto" w:fill="auto"/>
          </w:tcPr>
          <w:p w14:paraId="0A058F86" w14:textId="54DA5693" w:rsidR="00A00942" w:rsidRPr="00BE5DF6" w:rsidRDefault="00A00942" w:rsidP="00730F9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E5DF6">
              <w:rPr>
                <w:rFonts w:ascii="Times New Roman" w:hAnsi="Times New Roman"/>
                <w:sz w:val="24"/>
                <w:szCs w:val="24"/>
              </w:rPr>
              <w:t>Skills acquisition</w:t>
            </w:r>
            <w:r w:rsidR="00811D6A" w:rsidRPr="00BE5DF6">
              <w:rPr>
                <w:rFonts w:ascii="Times New Roman" w:hAnsi="Times New Roman"/>
                <w:sz w:val="24"/>
                <w:szCs w:val="24"/>
              </w:rPr>
              <w:t xml:space="preserve"> from providing care</w:t>
            </w:r>
          </w:p>
        </w:tc>
        <w:tc>
          <w:tcPr>
            <w:tcW w:w="2062" w:type="dxa"/>
            <w:shd w:val="clear" w:color="auto" w:fill="auto"/>
          </w:tcPr>
          <w:p w14:paraId="125FB730" w14:textId="02B27221" w:rsidR="00A00942" w:rsidRPr="00BE5DF6" w:rsidRDefault="00A00942" w:rsidP="00730F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E5DF6">
              <w:rPr>
                <w:rFonts w:ascii="Times New Roman" w:hAnsi="Times New Roman"/>
                <w:sz w:val="24"/>
                <w:szCs w:val="24"/>
              </w:rPr>
              <w:t>Skills in providing care</w:t>
            </w:r>
            <w:r w:rsidR="00421627" w:rsidRPr="00BE5DF6">
              <w:rPr>
                <w:rFonts w:ascii="Times New Roman" w:hAnsi="Times New Roman"/>
                <w:sz w:val="24"/>
                <w:szCs w:val="24"/>
              </w:rPr>
              <w:t xml:space="preserve"> to older persons</w:t>
            </w:r>
          </w:p>
        </w:tc>
        <w:tc>
          <w:tcPr>
            <w:tcW w:w="7259" w:type="dxa"/>
            <w:shd w:val="clear" w:color="auto" w:fill="auto"/>
          </w:tcPr>
          <w:p w14:paraId="7D03660E" w14:textId="69D45E8F" w:rsidR="00A00942" w:rsidRPr="00BE5DF6" w:rsidRDefault="00A00942" w:rsidP="00730F90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E5DF6">
              <w:rPr>
                <w:rFonts w:ascii="Times New Roman" w:hAnsi="Times New Roman"/>
                <w:i/>
                <w:sz w:val="24"/>
                <w:szCs w:val="24"/>
              </w:rPr>
              <w:t xml:space="preserve">“It has helped me to know how to take care of older persons because at </w:t>
            </w:r>
            <w:r w:rsidRPr="00BE5DF6">
              <w:rPr>
                <w:rFonts w:ascii="Times New Roman" w:hAnsi="Times New Roman"/>
                <w:i/>
                <w:noProof/>
                <w:sz w:val="24"/>
                <w:szCs w:val="24"/>
              </w:rPr>
              <w:t>first,</w:t>
            </w:r>
            <w:r w:rsidRPr="00BE5DF6">
              <w:rPr>
                <w:rFonts w:ascii="Times New Roman" w:hAnsi="Times New Roman"/>
                <w:i/>
                <w:sz w:val="24"/>
                <w:szCs w:val="24"/>
              </w:rPr>
              <w:t xml:space="preserve"> I didn’t know how to do it.” 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>(</w:t>
            </w:r>
            <w:r w:rsidR="00845F75">
              <w:rPr>
                <w:rFonts w:ascii="Times New Roman" w:hAnsi="Times New Roman"/>
                <w:sz w:val="24"/>
                <w:szCs w:val="24"/>
              </w:rPr>
              <w:t>R12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00942" w:rsidRPr="00BE5DF6" w14:paraId="14B4AF98" w14:textId="77777777" w:rsidTr="00A00942">
        <w:trPr>
          <w:trHeight w:val="575"/>
        </w:trPr>
        <w:tc>
          <w:tcPr>
            <w:tcW w:w="2103" w:type="dxa"/>
            <w:shd w:val="clear" w:color="auto" w:fill="auto"/>
          </w:tcPr>
          <w:p w14:paraId="7E7C9BCB" w14:textId="77777777" w:rsidR="00A00942" w:rsidRPr="00BE5DF6" w:rsidRDefault="00A00942" w:rsidP="00730F9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5" w:type="dxa"/>
            <w:shd w:val="clear" w:color="auto" w:fill="auto"/>
          </w:tcPr>
          <w:p w14:paraId="0D71BF26" w14:textId="67E1A6A2" w:rsidR="00A00942" w:rsidRPr="00BE5DF6" w:rsidRDefault="00A00942" w:rsidP="00730F9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</w:tcPr>
          <w:p w14:paraId="5FBEC6C8" w14:textId="5F81AF19" w:rsidR="00A00942" w:rsidRPr="00BE5DF6" w:rsidRDefault="00D13E00" w:rsidP="00730F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E5DF6">
              <w:rPr>
                <w:rFonts w:ascii="Times New Roman" w:hAnsi="Times New Roman"/>
                <w:sz w:val="24"/>
                <w:szCs w:val="24"/>
              </w:rPr>
              <w:t>Learnt to p</w:t>
            </w:r>
            <w:r w:rsidR="00A00942" w:rsidRPr="00BE5DF6">
              <w:rPr>
                <w:rFonts w:ascii="Times New Roman" w:hAnsi="Times New Roman"/>
                <w:sz w:val="24"/>
                <w:szCs w:val="24"/>
              </w:rPr>
              <w:t>erform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00942" w:rsidRPr="00BE5DF6">
              <w:rPr>
                <w:rFonts w:ascii="Times New Roman" w:hAnsi="Times New Roman"/>
                <w:sz w:val="24"/>
                <w:szCs w:val="24"/>
              </w:rPr>
              <w:t>household chores</w:t>
            </w:r>
          </w:p>
        </w:tc>
        <w:tc>
          <w:tcPr>
            <w:tcW w:w="7259" w:type="dxa"/>
            <w:shd w:val="clear" w:color="auto" w:fill="auto"/>
          </w:tcPr>
          <w:p w14:paraId="34DCC66A" w14:textId="698469E2" w:rsidR="00A00942" w:rsidRPr="00BE5DF6" w:rsidRDefault="00A00942" w:rsidP="00730F90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E5DF6">
              <w:rPr>
                <w:rFonts w:ascii="Times New Roman" w:hAnsi="Times New Roman"/>
                <w:i/>
                <w:sz w:val="24"/>
                <w:szCs w:val="24"/>
              </w:rPr>
              <w:t>“It has taught me how to cook and do household chores.”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17764D">
              <w:rPr>
                <w:rFonts w:ascii="Times New Roman" w:hAnsi="Times New Roman"/>
                <w:sz w:val="24"/>
                <w:szCs w:val="24"/>
              </w:rPr>
              <w:t>R3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</w:tr>
      <w:tr w:rsidR="00A00942" w:rsidRPr="00BE5DF6" w14:paraId="399267EA" w14:textId="77777777" w:rsidTr="00036002">
        <w:trPr>
          <w:trHeight w:val="1178"/>
        </w:trPr>
        <w:tc>
          <w:tcPr>
            <w:tcW w:w="2103" w:type="dxa"/>
            <w:shd w:val="clear" w:color="auto" w:fill="auto"/>
          </w:tcPr>
          <w:p w14:paraId="5BC3EE85" w14:textId="77777777" w:rsidR="00A00942" w:rsidRPr="00BE5DF6" w:rsidRDefault="00A00942" w:rsidP="00730F9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5" w:type="dxa"/>
            <w:shd w:val="clear" w:color="auto" w:fill="auto"/>
          </w:tcPr>
          <w:p w14:paraId="06A251F1" w14:textId="2A4E9157" w:rsidR="00A00942" w:rsidRPr="00BE5DF6" w:rsidRDefault="00A00942" w:rsidP="00730F9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E5DF6">
              <w:rPr>
                <w:rFonts w:ascii="Times New Roman" w:hAnsi="Times New Roman"/>
                <w:sz w:val="24"/>
                <w:szCs w:val="24"/>
              </w:rPr>
              <w:t>Enhanced personal attributes</w:t>
            </w:r>
            <w:r w:rsidR="009E0820" w:rsidRPr="00BE5DF6">
              <w:rPr>
                <w:rFonts w:ascii="Times New Roman" w:hAnsi="Times New Roman"/>
                <w:sz w:val="24"/>
                <w:szCs w:val="24"/>
              </w:rPr>
              <w:t xml:space="preserve"> of family caregiver</w:t>
            </w:r>
          </w:p>
        </w:tc>
        <w:tc>
          <w:tcPr>
            <w:tcW w:w="2062" w:type="dxa"/>
            <w:shd w:val="clear" w:color="auto" w:fill="auto"/>
          </w:tcPr>
          <w:p w14:paraId="1C2E3410" w14:textId="56E3D771" w:rsidR="00A00942" w:rsidRPr="00BE5DF6" w:rsidRDefault="00A00942" w:rsidP="00730F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E5DF6">
              <w:rPr>
                <w:rFonts w:ascii="Times New Roman" w:hAnsi="Times New Roman"/>
                <w:sz w:val="24"/>
                <w:szCs w:val="24"/>
              </w:rPr>
              <w:t>Appreciation</w:t>
            </w:r>
            <w:r w:rsidR="00766761" w:rsidRPr="00BE5DF6">
              <w:rPr>
                <w:rFonts w:ascii="Times New Roman" w:hAnsi="Times New Roman"/>
                <w:sz w:val="24"/>
                <w:szCs w:val="24"/>
              </w:rPr>
              <w:t xml:space="preserve"> of caregiving efforts</w:t>
            </w:r>
          </w:p>
        </w:tc>
        <w:tc>
          <w:tcPr>
            <w:tcW w:w="7259" w:type="dxa"/>
            <w:shd w:val="clear" w:color="auto" w:fill="auto"/>
          </w:tcPr>
          <w:p w14:paraId="3390156B" w14:textId="73197669" w:rsidR="00A00942" w:rsidRPr="00BE5DF6" w:rsidRDefault="00A00942" w:rsidP="00730F90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BE5DF6">
              <w:rPr>
                <w:rFonts w:ascii="Times New Roman" w:hAnsi="Times New Roman"/>
                <w:i/>
                <w:sz w:val="24"/>
                <w:szCs w:val="24"/>
              </w:rPr>
              <w:t xml:space="preserve">“People even tell me that I have done well by taking care good care of my mum. </w:t>
            </w:r>
            <w:r w:rsidRPr="00BE5DF6">
              <w:rPr>
                <w:rFonts w:ascii="Times New Roman" w:hAnsi="Times New Roman"/>
                <w:i/>
                <w:noProof/>
                <w:sz w:val="24"/>
                <w:szCs w:val="24"/>
              </w:rPr>
              <w:t>During</w:t>
            </w:r>
            <w:r w:rsidRPr="00BE5DF6">
              <w:rPr>
                <w:rFonts w:ascii="Times New Roman" w:hAnsi="Times New Roman"/>
                <w:i/>
                <w:sz w:val="24"/>
                <w:szCs w:val="24"/>
              </w:rPr>
              <w:t xml:space="preserve"> the Easter celebration, we went to church and when people saw her, they gave me a handshake that I have done well by taking good care of my mum. When they do that, I feel appreciated.”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7774C9">
              <w:rPr>
                <w:rFonts w:ascii="Times New Roman" w:hAnsi="Times New Roman"/>
                <w:sz w:val="24"/>
                <w:szCs w:val="24"/>
              </w:rPr>
              <w:t>R5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00942" w:rsidRPr="00BE5DF6" w14:paraId="096E241B" w14:textId="77777777" w:rsidTr="005B4074">
        <w:trPr>
          <w:trHeight w:val="2240"/>
        </w:trPr>
        <w:tc>
          <w:tcPr>
            <w:tcW w:w="2103" w:type="dxa"/>
            <w:shd w:val="clear" w:color="auto" w:fill="auto"/>
          </w:tcPr>
          <w:p w14:paraId="772CAC0F" w14:textId="77777777" w:rsidR="00A00942" w:rsidRPr="00BE5DF6" w:rsidRDefault="00A00942" w:rsidP="00730F9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5" w:type="dxa"/>
            <w:shd w:val="clear" w:color="auto" w:fill="auto"/>
          </w:tcPr>
          <w:p w14:paraId="07D1BA4E" w14:textId="013411CF" w:rsidR="00A00942" w:rsidRPr="00BE5DF6" w:rsidRDefault="00A00942" w:rsidP="00730F9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</w:tcPr>
          <w:p w14:paraId="13E509BF" w14:textId="1EA1E827" w:rsidR="00A00942" w:rsidRPr="00BE5DF6" w:rsidRDefault="00A00942" w:rsidP="00730F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E5DF6">
              <w:rPr>
                <w:rFonts w:ascii="Times New Roman" w:hAnsi="Times New Roman"/>
                <w:sz w:val="24"/>
                <w:szCs w:val="24"/>
              </w:rPr>
              <w:t>Feeling valued</w:t>
            </w:r>
            <w:r w:rsidR="001A0B1B" w:rsidRPr="00BE5DF6">
              <w:rPr>
                <w:rFonts w:ascii="Times New Roman" w:hAnsi="Times New Roman"/>
                <w:sz w:val="24"/>
                <w:szCs w:val="24"/>
              </w:rPr>
              <w:t xml:space="preserve"> due to privileges</w:t>
            </w:r>
            <w:r w:rsidR="001875EB" w:rsidRPr="00BE5DF6">
              <w:rPr>
                <w:rFonts w:ascii="Times New Roman" w:hAnsi="Times New Roman"/>
                <w:sz w:val="24"/>
                <w:szCs w:val="24"/>
              </w:rPr>
              <w:t xml:space="preserve"> caregiving</w:t>
            </w:r>
            <w:r w:rsidR="001A0B1B" w:rsidRPr="00BE5DF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875EB" w:rsidRPr="00BE5DF6">
              <w:rPr>
                <w:rFonts w:ascii="Times New Roman" w:hAnsi="Times New Roman"/>
                <w:sz w:val="24"/>
                <w:szCs w:val="24"/>
              </w:rPr>
              <w:t xml:space="preserve">has </w:t>
            </w:r>
            <w:r w:rsidR="001A0B1B" w:rsidRPr="00BE5DF6">
              <w:rPr>
                <w:rFonts w:ascii="Times New Roman" w:hAnsi="Times New Roman"/>
                <w:sz w:val="24"/>
                <w:szCs w:val="24"/>
              </w:rPr>
              <w:t xml:space="preserve">bestowed on family caregiver  </w:t>
            </w:r>
          </w:p>
        </w:tc>
        <w:tc>
          <w:tcPr>
            <w:tcW w:w="7259" w:type="dxa"/>
            <w:shd w:val="clear" w:color="auto" w:fill="auto"/>
          </w:tcPr>
          <w:p w14:paraId="6943DAB4" w14:textId="691C4846" w:rsidR="00A00942" w:rsidRPr="00BE5DF6" w:rsidRDefault="00A00942" w:rsidP="00730F90">
            <w:pPr>
              <w:pStyle w:val="NoSpacing"/>
              <w:spacing w:after="2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5DF6">
              <w:rPr>
                <w:rFonts w:ascii="Times New Roman" w:hAnsi="Times New Roman"/>
                <w:i/>
                <w:sz w:val="24"/>
                <w:szCs w:val="24"/>
              </w:rPr>
              <w:t xml:space="preserve">“… I feel I am important because I get to </w:t>
            </w:r>
            <w:r w:rsidRPr="00BE5DF6">
              <w:rPr>
                <w:rFonts w:ascii="Times New Roman" w:hAnsi="Times New Roman"/>
                <w:i/>
                <w:noProof/>
                <w:sz w:val="24"/>
                <w:szCs w:val="24"/>
              </w:rPr>
              <w:t>sit at</w:t>
            </w:r>
            <w:r w:rsidRPr="00BE5DF6">
              <w:rPr>
                <w:rFonts w:ascii="Times New Roman" w:hAnsi="Times New Roman"/>
                <w:i/>
                <w:sz w:val="24"/>
                <w:szCs w:val="24"/>
              </w:rPr>
              <w:t xml:space="preserve"> places where I would not sit if I was alone. I get to sit at the high table when I accompany her to family meetings. If it was not because of her, I will not be sitting there because my age doesn’t qualify me.”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0B4739">
              <w:rPr>
                <w:rFonts w:ascii="Times New Roman" w:hAnsi="Times New Roman"/>
                <w:sz w:val="24"/>
                <w:szCs w:val="24"/>
              </w:rPr>
              <w:t>R6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54B39BD5" w14:textId="21FB4FB5" w:rsidR="00A00942" w:rsidRPr="00BE5DF6" w:rsidRDefault="00A00942" w:rsidP="00730F90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E5DF6">
              <w:rPr>
                <w:rFonts w:ascii="Times New Roman" w:hAnsi="Times New Roman"/>
                <w:i/>
                <w:sz w:val="24"/>
                <w:szCs w:val="24"/>
              </w:rPr>
              <w:t>“Because of the care I provide to my care recipient, I can attend family meetings. If not for her, my age would have disqualified me from attending such meetings.”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5B4074">
              <w:rPr>
                <w:rFonts w:ascii="Times New Roman" w:hAnsi="Times New Roman"/>
                <w:sz w:val="24"/>
                <w:szCs w:val="24"/>
              </w:rPr>
              <w:t>R24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00942" w:rsidRPr="00BE5DF6" w14:paraId="19B9BED2" w14:textId="77777777" w:rsidTr="00A00942">
        <w:trPr>
          <w:trHeight w:val="535"/>
        </w:trPr>
        <w:tc>
          <w:tcPr>
            <w:tcW w:w="2103" w:type="dxa"/>
            <w:shd w:val="clear" w:color="auto" w:fill="auto"/>
          </w:tcPr>
          <w:p w14:paraId="024775AB" w14:textId="77777777" w:rsidR="00A00942" w:rsidRPr="00BE5DF6" w:rsidRDefault="00A00942" w:rsidP="00730F9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5" w:type="dxa"/>
            <w:shd w:val="clear" w:color="auto" w:fill="auto"/>
          </w:tcPr>
          <w:p w14:paraId="0A79CBAF" w14:textId="4787C149" w:rsidR="00A00942" w:rsidRPr="00BE5DF6" w:rsidRDefault="00A00942" w:rsidP="00730F9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</w:tcPr>
          <w:p w14:paraId="7D87B2A4" w14:textId="2C4A220B" w:rsidR="00A00942" w:rsidRPr="00BE5DF6" w:rsidRDefault="00F746AD" w:rsidP="00730F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E5DF6">
              <w:rPr>
                <w:rFonts w:ascii="Times New Roman" w:hAnsi="Times New Roman"/>
                <w:sz w:val="24"/>
                <w:szCs w:val="24"/>
              </w:rPr>
              <w:t>Learnt h</w:t>
            </w:r>
            <w:r w:rsidR="00A00942" w:rsidRPr="00BE5DF6">
              <w:rPr>
                <w:rFonts w:ascii="Times New Roman" w:hAnsi="Times New Roman"/>
                <w:sz w:val="24"/>
                <w:szCs w:val="24"/>
              </w:rPr>
              <w:t>umility and patience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 xml:space="preserve"> due to providing care</w:t>
            </w:r>
          </w:p>
        </w:tc>
        <w:tc>
          <w:tcPr>
            <w:tcW w:w="7259" w:type="dxa"/>
            <w:shd w:val="clear" w:color="auto" w:fill="auto"/>
          </w:tcPr>
          <w:p w14:paraId="59DD4C02" w14:textId="3E75E439" w:rsidR="00A00942" w:rsidRPr="00BE5DF6" w:rsidRDefault="00A00942" w:rsidP="00730F90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BE5DF6">
              <w:rPr>
                <w:rFonts w:ascii="Times New Roman" w:hAnsi="Times New Roman"/>
                <w:i/>
                <w:sz w:val="24"/>
                <w:szCs w:val="24"/>
              </w:rPr>
              <w:t>“It has taught me to be humble and patient in whatever I do.”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4118ED">
              <w:rPr>
                <w:rFonts w:ascii="Times New Roman" w:hAnsi="Times New Roman"/>
                <w:sz w:val="24"/>
                <w:szCs w:val="24"/>
              </w:rPr>
              <w:t>R17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00942" w:rsidRPr="00BE5DF6" w14:paraId="3457308E" w14:textId="77777777" w:rsidTr="00484C35">
        <w:trPr>
          <w:trHeight w:val="890"/>
        </w:trPr>
        <w:tc>
          <w:tcPr>
            <w:tcW w:w="2103" w:type="dxa"/>
            <w:shd w:val="clear" w:color="auto" w:fill="auto"/>
          </w:tcPr>
          <w:p w14:paraId="22C1AF31" w14:textId="77777777" w:rsidR="00A00942" w:rsidRPr="00BE5DF6" w:rsidRDefault="00A00942" w:rsidP="00730F9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5" w:type="dxa"/>
            <w:shd w:val="clear" w:color="auto" w:fill="auto"/>
          </w:tcPr>
          <w:p w14:paraId="7B6AA64A" w14:textId="3E0EE5EF" w:rsidR="00A00942" w:rsidRPr="00BE5DF6" w:rsidRDefault="00A00942" w:rsidP="00730F9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</w:tcPr>
          <w:p w14:paraId="457A6DA0" w14:textId="3D479F72" w:rsidR="00A00942" w:rsidRPr="00BE5DF6" w:rsidRDefault="006F7953" w:rsidP="00730F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E5DF6">
              <w:rPr>
                <w:rFonts w:ascii="Times New Roman" w:hAnsi="Times New Roman"/>
                <w:sz w:val="24"/>
                <w:szCs w:val="24"/>
              </w:rPr>
              <w:t>Learnt to be c</w:t>
            </w:r>
            <w:r w:rsidR="00A00942" w:rsidRPr="00BE5DF6">
              <w:rPr>
                <w:rFonts w:ascii="Times New Roman" w:hAnsi="Times New Roman"/>
                <w:sz w:val="24"/>
                <w:szCs w:val="24"/>
              </w:rPr>
              <w:t>ompassion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>ate</w:t>
            </w:r>
            <w:r w:rsidR="00043207" w:rsidRPr="00BE5DF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>due to providing care</w:t>
            </w:r>
          </w:p>
        </w:tc>
        <w:tc>
          <w:tcPr>
            <w:tcW w:w="7259" w:type="dxa"/>
            <w:shd w:val="clear" w:color="auto" w:fill="auto"/>
          </w:tcPr>
          <w:p w14:paraId="04CC8000" w14:textId="0C516AA4" w:rsidR="00A00942" w:rsidRPr="00BE5DF6" w:rsidRDefault="00A00942" w:rsidP="00730F90">
            <w:pPr>
              <w:pStyle w:val="NoSpacing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BE5DF6">
              <w:rPr>
                <w:rFonts w:ascii="Times New Roman" w:hAnsi="Times New Roman"/>
                <w:i/>
                <w:sz w:val="24"/>
                <w:szCs w:val="24"/>
              </w:rPr>
              <w:t>“The help I give to him has helped me learn a lot of things. Some of the things that I have learned are that if someone is in need and you are capable you should help him or her.”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917E97">
              <w:rPr>
                <w:rFonts w:ascii="Times New Roman" w:hAnsi="Times New Roman"/>
                <w:sz w:val="24"/>
                <w:szCs w:val="24"/>
              </w:rPr>
              <w:t>R2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00942" w:rsidRPr="00BE5DF6" w14:paraId="136103EA" w14:textId="77777777" w:rsidTr="00A00942">
        <w:trPr>
          <w:trHeight w:val="818"/>
        </w:trPr>
        <w:tc>
          <w:tcPr>
            <w:tcW w:w="2103" w:type="dxa"/>
            <w:shd w:val="clear" w:color="auto" w:fill="auto"/>
          </w:tcPr>
          <w:p w14:paraId="4B97882E" w14:textId="77777777" w:rsidR="00A00942" w:rsidRPr="00BE5DF6" w:rsidRDefault="00A00942" w:rsidP="00730F9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5" w:type="dxa"/>
            <w:shd w:val="clear" w:color="auto" w:fill="auto"/>
          </w:tcPr>
          <w:p w14:paraId="0F501A91" w14:textId="265E6CB3" w:rsidR="00A00942" w:rsidRPr="00BE5DF6" w:rsidRDefault="00A00942" w:rsidP="00730F9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E5DF6">
              <w:rPr>
                <w:rFonts w:ascii="Times New Roman" w:hAnsi="Times New Roman"/>
                <w:sz w:val="24"/>
                <w:szCs w:val="24"/>
              </w:rPr>
              <w:t>Family cohesion</w:t>
            </w:r>
            <w:r w:rsidR="001875EB" w:rsidRPr="00BE5DF6">
              <w:rPr>
                <w:rFonts w:ascii="Times New Roman" w:hAnsi="Times New Roman"/>
                <w:sz w:val="24"/>
                <w:szCs w:val="24"/>
              </w:rPr>
              <w:t xml:space="preserve"> among family due to providing care</w:t>
            </w:r>
          </w:p>
        </w:tc>
        <w:tc>
          <w:tcPr>
            <w:tcW w:w="2062" w:type="dxa"/>
            <w:shd w:val="clear" w:color="auto" w:fill="auto"/>
          </w:tcPr>
          <w:p w14:paraId="0F17D597" w14:textId="77777777" w:rsidR="00A00942" w:rsidRPr="00BE5DF6" w:rsidRDefault="00A00942" w:rsidP="00730F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59" w:type="dxa"/>
            <w:shd w:val="clear" w:color="auto" w:fill="auto"/>
          </w:tcPr>
          <w:p w14:paraId="2069BC14" w14:textId="25A046F8" w:rsidR="00A00942" w:rsidRPr="00BE5DF6" w:rsidRDefault="00A00942" w:rsidP="00730F90">
            <w:pPr>
              <w:tabs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BE5DF6">
              <w:rPr>
                <w:rFonts w:ascii="Times New Roman" w:hAnsi="Times New Roman"/>
                <w:i/>
                <w:sz w:val="24"/>
                <w:szCs w:val="24"/>
              </w:rPr>
              <w:t>“There used to be some quarrels in the family but since I started providing care to my mum it has brought the family together.”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A8308A">
              <w:rPr>
                <w:rFonts w:ascii="Times New Roman" w:hAnsi="Times New Roman"/>
                <w:sz w:val="24"/>
                <w:szCs w:val="24"/>
              </w:rPr>
              <w:t>R5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00942" w:rsidRPr="00F640FE" w14:paraId="4C941375" w14:textId="77777777" w:rsidTr="00A00942">
        <w:trPr>
          <w:trHeight w:val="1086"/>
        </w:trPr>
        <w:tc>
          <w:tcPr>
            <w:tcW w:w="2103" w:type="dxa"/>
            <w:shd w:val="clear" w:color="auto" w:fill="auto"/>
          </w:tcPr>
          <w:p w14:paraId="27CB6083" w14:textId="77777777" w:rsidR="00A00942" w:rsidRPr="00BE5DF6" w:rsidRDefault="00A00942" w:rsidP="00730F9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5" w:type="dxa"/>
            <w:shd w:val="clear" w:color="auto" w:fill="auto"/>
          </w:tcPr>
          <w:p w14:paraId="4042434D" w14:textId="6165CBBE" w:rsidR="00A00942" w:rsidRPr="00BE5DF6" w:rsidRDefault="00A00942" w:rsidP="00730F9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E5DF6">
              <w:rPr>
                <w:rFonts w:ascii="Times New Roman" w:hAnsi="Times New Roman"/>
                <w:sz w:val="24"/>
                <w:szCs w:val="24"/>
              </w:rPr>
              <w:t>Health consciousness</w:t>
            </w:r>
            <w:r w:rsidR="001875EB" w:rsidRPr="00BE5DF6">
              <w:rPr>
                <w:rFonts w:ascii="Times New Roman" w:hAnsi="Times New Roman"/>
                <w:sz w:val="24"/>
                <w:szCs w:val="24"/>
              </w:rPr>
              <w:t xml:space="preserve"> of conditions affecting care </w:t>
            </w:r>
            <w:r w:rsidR="00BB78B8" w:rsidRPr="00BE5DF6">
              <w:rPr>
                <w:rFonts w:ascii="Times New Roman" w:hAnsi="Times New Roman"/>
                <w:sz w:val="24"/>
                <w:szCs w:val="24"/>
              </w:rPr>
              <w:t>recipient</w:t>
            </w:r>
          </w:p>
        </w:tc>
        <w:tc>
          <w:tcPr>
            <w:tcW w:w="2062" w:type="dxa"/>
            <w:shd w:val="clear" w:color="auto" w:fill="auto"/>
          </w:tcPr>
          <w:p w14:paraId="491CC647" w14:textId="77777777" w:rsidR="00A00942" w:rsidRPr="00BE5DF6" w:rsidRDefault="00A00942" w:rsidP="00730F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59" w:type="dxa"/>
            <w:shd w:val="clear" w:color="auto" w:fill="auto"/>
          </w:tcPr>
          <w:p w14:paraId="6FEF5B72" w14:textId="0F69B2C6" w:rsidR="00A00942" w:rsidRPr="00F640FE" w:rsidRDefault="00A00942" w:rsidP="00730F90">
            <w:pPr>
              <w:pStyle w:val="NoSpacing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BE5DF6">
              <w:rPr>
                <w:rFonts w:ascii="Times New Roman" w:hAnsi="Times New Roman"/>
                <w:i/>
                <w:sz w:val="24"/>
                <w:szCs w:val="24"/>
              </w:rPr>
              <w:t>“</w:t>
            </w:r>
            <w:r w:rsidRPr="00BE5DF6">
              <w:rPr>
                <w:rFonts w:ascii="Times New Roman" w:hAnsi="Times New Roman"/>
                <w:i/>
                <w:noProof/>
                <w:sz w:val="24"/>
                <w:szCs w:val="24"/>
              </w:rPr>
              <w:t>Health-wise</w:t>
            </w:r>
            <w:r w:rsidRPr="00BE5DF6">
              <w:rPr>
                <w:rFonts w:ascii="Times New Roman" w:hAnsi="Times New Roman"/>
                <w:i/>
                <w:sz w:val="24"/>
                <w:szCs w:val="24"/>
              </w:rPr>
              <w:t xml:space="preserve">, I have learned a lot of things that affect the family that can equally affect </w:t>
            </w:r>
            <w:r w:rsidRPr="00BE5DF6">
              <w:rPr>
                <w:rFonts w:ascii="Times New Roman" w:hAnsi="Times New Roman"/>
                <w:i/>
                <w:noProof/>
                <w:sz w:val="24"/>
                <w:szCs w:val="24"/>
              </w:rPr>
              <w:t>me so</w:t>
            </w:r>
            <w:r w:rsidRPr="00BE5DF6">
              <w:rPr>
                <w:rFonts w:ascii="Times New Roman" w:hAnsi="Times New Roman"/>
                <w:i/>
                <w:sz w:val="24"/>
                <w:szCs w:val="24"/>
              </w:rPr>
              <w:t xml:space="preserve"> I am taking precautions now and then to make sure I don’t fall a victim. So I check my diet.”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5C4E7F">
              <w:rPr>
                <w:rFonts w:ascii="Times New Roman" w:hAnsi="Times New Roman"/>
                <w:sz w:val="24"/>
                <w:szCs w:val="24"/>
              </w:rPr>
              <w:t>R26</w:t>
            </w:r>
            <w:r w:rsidRPr="00BE5DF6">
              <w:rPr>
                <w:rFonts w:ascii="Times New Roman" w:hAnsi="Times New Roman"/>
                <w:sz w:val="24"/>
                <w:szCs w:val="24"/>
              </w:rPr>
              <w:t>)</w:t>
            </w:r>
            <w:r w:rsidRPr="00F640F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4D5CB91A" w14:textId="77777777" w:rsidR="00E86C1B" w:rsidRDefault="00E86C1B" w:rsidP="00730F90"/>
    <w:sectPr w:rsidR="00E86C1B" w:rsidSect="00177CF9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DE016" w14:textId="77777777" w:rsidR="009A5DD2" w:rsidRDefault="009A5DD2" w:rsidP="00CF56D9">
      <w:pPr>
        <w:spacing w:after="0" w:line="240" w:lineRule="auto"/>
      </w:pPr>
      <w:r>
        <w:separator/>
      </w:r>
    </w:p>
  </w:endnote>
  <w:endnote w:type="continuationSeparator" w:id="0">
    <w:p w14:paraId="369EB91A" w14:textId="77777777" w:rsidR="009A5DD2" w:rsidRDefault="009A5DD2" w:rsidP="00CF56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983504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719A0C" w14:textId="796D2881" w:rsidR="00CF56D9" w:rsidRDefault="00CF56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8EDEC3" w14:textId="77777777" w:rsidR="00CF56D9" w:rsidRDefault="00CF56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DE67A" w14:textId="77777777" w:rsidR="009A5DD2" w:rsidRDefault="009A5DD2" w:rsidP="00CF56D9">
      <w:pPr>
        <w:spacing w:after="0" w:line="240" w:lineRule="auto"/>
      </w:pPr>
      <w:r>
        <w:separator/>
      </w:r>
    </w:p>
  </w:footnote>
  <w:footnote w:type="continuationSeparator" w:id="0">
    <w:p w14:paraId="049047F0" w14:textId="77777777" w:rsidR="009A5DD2" w:rsidRDefault="009A5DD2" w:rsidP="00CF56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0MDYzszCxNDA2MjJS0lEKTi0uzszPAykwqwUA3FWu1ywAAAA="/>
  </w:docVars>
  <w:rsids>
    <w:rsidRoot w:val="00177CF9"/>
    <w:rsid w:val="00002D80"/>
    <w:rsid w:val="00005E4E"/>
    <w:rsid w:val="00031AE7"/>
    <w:rsid w:val="00036002"/>
    <w:rsid w:val="00043207"/>
    <w:rsid w:val="000B4739"/>
    <w:rsid w:val="0011316F"/>
    <w:rsid w:val="00143552"/>
    <w:rsid w:val="00147247"/>
    <w:rsid w:val="0017764D"/>
    <w:rsid w:val="00177CF9"/>
    <w:rsid w:val="001875EB"/>
    <w:rsid w:val="00193BA8"/>
    <w:rsid w:val="00196CBA"/>
    <w:rsid w:val="001A0B1B"/>
    <w:rsid w:val="001D07D5"/>
    <w:rsid w:val="00201FD5"/>
    <w:rsid w:val="0023219B"/>
    <w:rsid w:val="002710C0"/>
    <w:rsid w:val="002833EE"/>
    <w:rsid w:val="003062D2"/>
    <w:rsid w:val="003341AC"/>
    <w:rsid w:val="00341AA1"/>
    <w:rsid w:val="003E1438"/>
    <w:rsid w:val="004118ED"/>
    <w:rsid w:val="00421627"/>
    <w:rsid w:val="0044217B"/>
    <w:rsid w:val="00456E81"/>
    <w:rsid w:val="00484C35"/>
    <w:rsid w:val="004E38E5"/>
    <w:rsid w:val="005206DD"/>
    <w:rsid w:val="005215F4"/>
    <w:rsid w:val="005B4074"/>
    <w:rsid w:val="005B5166"/>
    <w:rsid w:val="005C4E7F"/>
    <w:rsid w:val="0061553B"/>
    <w:rsid w:val="00661286"/>
    <w:rsid w:val="006752AE"/>
    <w:rsid w:val="006B4518"/>
    <w:rsid w:val="006F7953"/>
    <w:rsid w:val="007046B4"/>
    <w:rsid w:val="007065B7"/>
    <w:rsid w:val="007148DA"/>
    <w:rsid w:val="00716C93"/>
    <w:rsid w:val="00730F90"/>
    <w:rsid w:val="00766761"/>
    <w:rsid w:val="007774C9"/>
    <w:rsid w:val="007B5176"/>
    <w:rsid w:val="00811D6A"/>
    <w:rsid w:val="00845F75"/>
    <w:rsid w:val="008C135D"/>
    <w:rsid w:val="0091632D"/>
    <w:rsid w:val="00917E97"/>
    <w:rsid w:val="00966181"/>
    <w:rsid w:val="009744C9"/>
    <w:rsid w:val="009A5DD2"/>
    <w:rsid w:val="009E0820"/>
    <w:rsid w:val="00A00942"/>
    <w:rsid w:val="00A20337"/>
    <w:rsid w:val="00A37DCB"/>
    <w:rsid w:val="00A8308A"/>
    <w:rsid w:val="00B10D16"/>
    <w:rsid w:val="00B21398"/>
    <w:rsid w:val="00B4663D"/>
    <w:rsid w:val="00BB6947"/>
    <w:rsid w:val="00BB78B8"/>
    <w:rsid w:val="00BE5DF6"/>
    <w:rsid w:val="00C10778"/>
    <w:rsid w:val="00C4372E"/>
    <w:rsid w:val="00C60340"/>
    <w:rsid w:val="00C846CD"/>
    <w:rsid w:val="00CF3449"/>
    <w:rsid w:val="00CF56D9"/>
    <w:rsid w:val="00D11C2A"/>
    <w:rsid w:val="00D13E00"/>
    <w:rsid w:val="00D1497A"/>
    <w:rsid w:val="00D241BD"/>
    <w:rsid w:val="00D26798"/>
    <w:rsid w:val="00D33AA8"/>
    <w:rsid w:val="00D81754"/>
    <w:rsid w:val="00E12855"/>
    <w:rsid w:val="00E32971"/>
    <w:rsid w:val="00E52DC2"/>
    <w:rsid w:val="00E86C1B"/>
    <w:rsid w:val="00EC67D2"/>
    <w:rsid w:val="00ED70EE"/>
    <w:rsid w:val="00EE220E"/>
    <w:rsid w:val="00F124BA"/>
    <w:rsid w:val="00F640FE"/>
    <w:rsid w:val="00F746AD"/>
    <w:rsid w:val="00F767AE"/>
    <w:rsid w:val="00F94317"/>
    <w:rsid w:val="00FA2BA1"/>
    <w:rsid w:val="00FF0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E3DBB"/>
  <w15:chartTrackingRefBased/>
  <w15:docId w15:val="{7C0BD967-464F-4290-8FEA-A1E60B1EF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CF9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177CF9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F56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6D9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F56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6D9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E21454-7472-4AF6-B88F-C7D2D8314F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3</Pages>
  <Words>623</Words>
  <Characters>355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Kyei-Arthur</dc:creator>
  <cp:keywords/>
  <dc:description/>
  <cp:lastModifiedBy>Frank Kyei-Arthur</cp:lastModifiedBy>
  <cp:revision>151</cp:revision>
  <dcterms:created xsi:type="dcterms:W3CDTF">2021-09-14T14:34:00Z</dcterms:created>
  <dcterms:modified xsi:type="dcterms:W3CDTF">2022-03-21T13:23:00Z</dcterms:modified>
</cp:coreProperties>
</file>